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4680F" w:rsidRDefault="001E2E85" w:rsidP="00CE7B6C">
      <w:pPr>
        <w:jc w:val="both"/>
      </w:pPr>
      <w:r>
        <w:t>Hydrogen cyan</w:t>
      </w:r>
      <w:r w:rsidR="00CE7B6C">
        <w:t>ide is on the left of a reaction arrow</w:t>
      </w:r>
      <w:r w:rsidR="006901AD">
        <w:t xml:space="preserve"> proceeding to the right</w:t>
      </w:r>
      <w:r w:rsidR="00CE7B6C">
        <w:t xml:space="preserve">. Under UV irradiation in the presence of thiophosphate, this is shown </w:t>
      </w:r>
      <w:r w:rsidR="006901AD">
        <w:t>to be</w:t>
      </w:r>
      <w:r w:rsidR="00CE7B6C">
        <w:t xml:space="preserve"> converted to pentoses,</w:t>
      </w:r>
      <w:r w:rsidR="005818A7">
        <w:t xml:space="preserve"> </w:t>
      </w:r>
      <w:proofErr w:type="spellStart"/>
      <w:r w:rsidR="00CE7B6C">
        <w:t>tetroses</w:t>
      </w:r>
      <w:proofErr w:type="spellEnd"/>
      <w:r w:rsidR="00CE7B6C">
        <w:t xml:space="preserve">, glyceraldehyde and glycolaldehyde. Glyceraldehyde is shown to be in equilibrium with dihydroxyacetone which can then be converted, after several steps using thiophosphate, to dimethyl </w:t>
      </w:r>
      <w:proofErr w:type="spellStart"/>
      <w:r w:rsidR="00CE7B6C">
        <w:t>allylalcohol</w:t>
      </w:r>
      <w:proofErr w:type="spellEnd"/>
      <w:r w:rsidR="00CE7B6C">
        <w:t xml:space="preserve"> and isopentenyl alcohol, or their monophosphates, which are terpenoid precursors</w:t>
      </w:r>
      <w:r w:rsidR="006901AD">
        <w:t xml:space="preserve"> in extant biology</w:t>
      </w:r>
      <w:r w:rsidR="00CE7B6C">
        <w:t xml:space="preserve">. The pentoses are </w:t>
      </w:r>
      <w:r w:rsidR="005818A7">
        <w:t>depicted</w:t>
      </w:r>
      <w:r w:rsidR="00CE7B6C">
        <w:t xml:space="preserve"> to undergo reaction with cyanamide, giving the pentose </w:t>
      </w:r>
      <w:proofErr w:type="spellStart"/>
      <w:r w:rsidR="00CE7B6C">
        <w:t>aminooxazolines</w:t>
      </w:r>
      <w:proofErr w:type="spellEnd"/>
      <w:r w:rsidR="00CE7B6C">
        <w:t>, one of which is a precursor to nucl</w:t>
      </w:r>
      <w:r w:rsidR="005818A7">
        <w:t>e</w:t>
      </w:r>
      <w:r w:rsidR="00CE7B6C">
        <w:t>otides.</w:t>
      </w:r>
    </w:p>
    <w:sectPr w:rsidR="0054680F" w:rsidSect="002373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9FE"/>
    <w:rsid w:val="000229FE"/>
    <w:rsid w:val="00060396"/>
    <w:rsid w:val="001959DE"/>
    <w:rsid w:val="001E2E85"/>
    <w:rsid w:val="00216387"/>
    <w:rsid w:val="00237360"/>
    <w:rsid w:val="0032665A"/>
    <w:rsid w:val="00354E84"/>
    <w:rsid w:val="00492B5D"/>
    <w:rsid w:val="004E319F"/>
    <w:rsid w:val="005818A7"/>
    <w:rsid w:val="00600B34"/>
    <w:rsid w:val="00657E38"/>
    <w:rsid w:val="006901AD"/>
    <w:rsid w:val="006A3BEF"/>
    <w:rsid w:val="00781D2F"/>
    <w:rsid w:val="009E6CB4"/>
    <w:rsid w:val="00CE7B6C"/>
    <w:rsid w:val="00CF25D8"/>
    <w:rsid w:val="00D2227D"/>
    <w:rsid w:val="00D33226"/>
    <w:rsid w:val="00F00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B5F64C"/>
  <w15:chartTrackingRefBased/>
  <w15:docId w15:val="{A573CDBD-5C1D-3748-A473-F56B0415C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01-27T10:08:00Z</dcterms:created>
  <dcterms:modified xsi:type="dcterms:W3CDTF">2023-01-27T14:48:00Z</dcterms:modified>
</cp:coreProperties>
</file>